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09E40E0" w:rsidR="000035D5" w:rsidRDefault="000035D5">
                            <w:r>
                              <w:t>Reported on page number:</w:t>
                            </w:r>
                            <w:r w:rsidR="00FF131C">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09E40E0" w:rsidR="000035D5" w:rsidRDefault="000035D5">
                      <w:r>
                        <w:t>Reported on page number:</w:t>
                      </w:r>
                      <w:r w:rsidR="00FF131C">
                        <w:t xml:space="preserve"> n/a</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FE78C3D"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0F6B34" w:rsidR="000035D5" w:rsidRDefault="000035D5" w:rsidP="000035D5">
                            <w:r>
                              <w:t>Reported on page number:</w:t>
                            </w:r>
                            <w:r w:rsidR="00FF131C">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5B0F6B34" w:rsidR="000035D5" w:rsidRDefault="000035D5" w:rsidP="000035D5">
                      <w:r>
                        <w:t>Reported on page number:</w:t>
                      </w:r>
                      <w:r w:rsidR="00FF131C">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B5ADC2" w:rsidR="000035D5" w:rsidRDefault="008C0CED" w:rsidP="008C0CED">
                            <w:r w:rsidRPr="008C0CED">
                              <w:t>The epidemiological and modelling research was done with input and consultation from members of the WAVE team</w:t>
                            </w:r>
                            <w:r>
                              <w:t>, specifically</w:t>
                            </w:r>
                            <w:r w:rsidRPr="008C0CED">
                              <w:t xml:space="preserve"> with</w:t>
                            </w:r>
                            <w:r>
                              <w:t xml:space="preserve"> co-authors</w:t>
                            </w:r>
                            <w:r w:rsidRPr="008C0CED">
                              <w:t xml:space="preserve"> Angela Eni </w:t>
                            </w:r>
                            <w:r w:rsidR="007B61C9">
                              <w:t xml:space="preserve">in </w:t>
                            </w:r>
                            <w:r w:rsidRPr="008C0CED">
                              <w:t xml:space="preserve">Nigeria and Justin Pita </w:t>
                            </w:r>
                            <w:r w:rsidR="007B61C9">
                              <w:t xml:space="preserve">in </w:t>
                            </w:r>
                            <w:r w:rsidRPr="008C0CED">
                              <w:t>Côte d'Ivoi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46B5ADC2" w:rsidR="000035D5" w:rsidRDefault="008C0CED" w:rsidP="008C0CED">
                      <w:r w:rsidRPr="008C0CED">
                        <w:t>The epidemiological and modelling research was done with input and consultation from members of the WAVE team</w:t>
                      </w:r>
                      <w:r>
                        <w:t>, specifically</w:t>
                      </w:r>
                      <w:r w:rsidRPr="008C0CED">
                        <w:t xml:space="preserve"> with</w:t>
                      </w:r>
                      <w:r>
                        <w:t xml:space="preserve"> co-authors</w:t>
                      </w:r>
                      <w:r w:rsidRPr="008C0CED">
                        <w:t xml:space="preserve"> Angela Eni </w:t>
                      </w:r>
                      <w:r w:rsidR="007B61C9">
                        <w:t xml:space="preserve">in </w:t>
                      </w:r>
                      <w:r w:rsidRPr="008C0CED">
                        <w:t xml:space="preserve">Nigeria and Justin Pita </w:t>
                      </w:r>
                      <w:r w:rsidR="007B61C9">
                        <w:t xml:space="preserve">in </w:t>
                      </w:r>
                      <w:r w:rsidRPr="008C0CED">
                        <w:t>Côte d'Ivoir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w:t>
      </w:r>
      <w:bookmarkStart w:id="5" w:name="_GoBack"/>
      <w:bookmarkEnd w:id="5"/>
      <w:r w:rsidRPr="00BF3DA5">
        <w:rPr>
          <w:lang w:val="en-GB"/>
        </w:rPr>
        <w:t>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77459915"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0315C73">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74D55C"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3774D55C" w:rsidR="000035D5" w:rsidRDefault="00FF131C"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521A86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A2D2127"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0A2D2127" w:rsidR="000035D5" w:rsidRDefault="00FF131C"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FE56CE4">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9EE6C3"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489EE6C3" w:rsidR="000035D5" w:rsidRDefault="00FF131C"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307A3FB">
                <wp:simplePos x="0" y="0"/>
                <wp:positionH relativeFrom="margin">
                  <wp:align>right</wp:align>
                </wp:positionH>
                <wp:positionV relativeFrom="paragraph">
                  <wp:posOffset>698500</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536317EB"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" strokecolor="#193a65">
                <v:textbox>
                  <w:txbxContent>
                    <w:p w14:paraId="63B5C0C8" w14:textId="536317EB" w:rsidR="000035D5" w:rsidRDefault="00FF131C"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B42FDF9">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3E200D4"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73E200D4" w:rsidR="000035D5" w:rsidRDefault="00FF131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1B8F8C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883DBAB"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2883DBAB" w:rsidR="000035D5" w:rsidRDefault="00FF131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8F072B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0190B8"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360190B8" w:rsidR="000035D5" w:rsidRDefault="00FF131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714FAFE">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8B2A6B5"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18B2A6B5" w:rsidR="000035D5" w:rsidRDefault="00FF131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669725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20E453" w:rsidR="000035D5" w:rsidRDefault="00FF131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3820E453" w:rsidR="000035D5" w:rsidRDefault="00FF131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C338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3D6185" w14:textId="77777777" w:rsidR="00CC3380" w:rsidRDefault="00CC3380" w:rsidP="00F57A3B">
      <w:r>
        <w:separator/>
      </w:r>
    </w:p>
  </w:endnote>
  <w:endnote w:type="continuationSeparator" w:id="0">
    <w:p w14:paraId="3B36AAB4" w14:textId="77777777" w:rsidR="00CC3380" w:rsidRDefault="00CC33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BA7AF3" w14:textId="77777777" w:rsidR="00CC3380" w:rsidRDefault="00CC3380" w:rsidP="00F57A3B">
      <w:r>
        <w:separator/>
      </w:r>
    </w:p>
  </w:footnote>
  <w:footnote w:type="continuationSeparator" w:id="0">
    <w:p w14:paraId="16B8757C" w14:textId="77777777" w:rsidR="00CC3380" w:rsidRDefault="00CC33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FC405E"/>
    <w:multiLevelType w:val="hybridMultilevel"/>
    <w:tmpl w:val="0C626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2553"/>
    <w:rsid w:val="000F365D"/>
    <w:rsid w:val="00116E71"/>
    <w:rsid w:val="002A5146"/>
    <w:rsid w:val="00335779"/>
    <w:rsid w:val="004A7A57"/>
    <w:rsid w:val="004C71C4"/>
    <w:rsid w:val="00515BC0"/>
    <w:rsid w:val="00541C18"/>
    <w:rsid w:val="0055704F"/>
    <w:rsid w:val="00580384"/>
    <w:rsid w:val="0069423E"/>
    <w:rsid w:val="006F5F45"/>
    <w:rsid w:val="007B61C9"/>
    <w:rsid w:val="00831ADE"/>
    <w:rsid w:val="00841F25"/>
    <w:rsid w:val="008C0CED"/>
    <w:rsid w:val="009364D9"/>
    <w:rsid w:val="00A43F5B"/>
    <w:rsid w:val="00A961CD"/>
    <w:rsid w:val="00AD410C"/>
    <w:rsid w:val="00BD19EC"/>
    <w:rsid w:val="00CC3380"/>
    <w:rsid w:val="00E004E6"/>
    <w:rsid w:val="00E976A3"/>
    <w:rsid w:val="00F57A3B"/>
    <w:rsid w:val="00F64ACF"/>
    <w:rsid w:val="00FA2582"/>
    <w:rsid w:val="00FD3413"/>
    <w:rsid w:val="00FF131C"/>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8C0CED"/>
    <w:pPr>
      <w:ind w:left="720"/>
      <w:contextualSpacing/>
    </w:pPr>
    <w:rPr>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2D3194-8402-334D-B274-AA5F7FEC9E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F</cp:lastModifiedBy>
  <cp:revision>12</cp:revision>
  <dcterms:created xsi:type="dcterms:W3CDTF">2023-07-07T07:51:00Z</dcterms:created>
  <dcterms:modified xsi:type="dcterms:W3CDTF">2024-01-18T02:53:00Z</dcterms:modified>
</cp:coreProperties>
</file>